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700" w:type="dxa"/>
        <w:tblLook w:val="04A0" w:firstRow="1" w:lastRow="0" w:firstColumn="1" w:lastColumn="0" w:noHBand="0" w:noVBand="1"/>
      </w:tblPr>
      <w:tblGrid>
        <w:gridCol w:w="1961"/>
        <w:gridCol w:w="1636"/>
        <w:gridCol w:w="1754"/>
        <w:gridCol w:w="1030"/>
        <w:gridCol w:w="829"/>
      </w:tblGrid>
      <w:tr w:rsidR="005F2168" w:rsidRPr="005F2168" w14:paraId="718733E6" w14:textId="77777777" w:rsidTr="005F2168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50996D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b/>
                <w:bCs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Protein name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BED5DC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rotein ID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C33455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Gene nam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5F77D8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old Chang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97B85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-value</w:t>
            </w:r>
          </w:p>
        </w:tc>
      </w:tr>
      <w:tr w:rsidR="005F2168" w:rsidRPr="005F2168" w14:paraId="1458BED6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ADEE00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BetaA2-crystall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3459F4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8CGQ0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0FB15F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ba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B869C0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4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1C3CE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04</w:t>
            </w:r>
          </w:p>
        </w:tc>
      </w:tr>
      <w:tr w:rsidR="005F2168" w:rsidRPr="005F2168" w14:paraId="1196B430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B9DE09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RAS guanyl-releasing protein 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D302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9R1K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D56A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Rasgrp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233D7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63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A83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79</w:t>
            </w:r>
          </w:p>
        </w:tc>
      </w:tr>
      <w:tr w:rsidR="005F2168" w:rsidRPr="005F2168" w14:paraId="2645A1DE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D8B4CB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Interferon gamma induced GTPas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40BA41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5ZSB0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DA2A70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Igtp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3EE728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82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ABE38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5</w:t>
            </w:r>
          </w:p>
        </w:tc>
      </w:tr>
      <w:tr w:rsidR="005F2168" w:rsidRPr="005F2168" w14:paraId="154F0E5B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85F8EF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Beta-crystallin A3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CD1A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14881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4D74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ba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C39B2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50C2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69</w:t>
            </w:r>
          </w:p>
        </w:tc>
      </w:tr>
      <w:tr w:rsidR="005F2168" w:rsidRPr="005F2168" w14:paraId="3A81D74E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4E66DA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Beta-crystallin B3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709B38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02524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A381DC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bb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5DC155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3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2AA82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74</w:t>
            </w:r>
          </w:p>
        </w:tc>
      </w:tr>
      <w:tr w:rsidR="005F2168" w:rsidRPr="005F2168" w14:paraId="1227D4A6" w14:textId="77777777" w:rsidTr="005F2168">
        <w:trPr>
          <w:trHeight w:val="102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22D9DF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Ubiquitin-conjugating enzyme E2E </w:t>
            </w:r>
            <w:proofErr w:type="gram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2;Ubiquitin</w:t>
            </w:r>
            <w:proofErr w:type="gram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-conjugating enzyme E2E 3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28D6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6A2G</w:t>
            </w:r>
            <w:proofErr w:type="gram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8;F</w:t>
            </w:r>
            <w:proofErr w:type="gramEnd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7F5A1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8C0B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Ube2e</w:t>
            </w:r>
            <w:proofErr w:type="gram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;Ube</w:t>
            </w:r>
            <w:proofErr w:type="gramEnd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e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58A0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32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800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96</w:t>
            </w:r>
          </w:p>
        </w:tc>
      </w:tr>
      <w:tr w:rsidR="005F2168" w:rsidRPr="005F2168" w14:paraId="6D36BB65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D15AAD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Beta-crystallin A4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346C47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56374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CEC712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ba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5BD060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34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9C60B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11</w:t>
            </w:r>
          </w:p>
        </w:tc>
      </w:tr>
      <w:tr w:rsidR="005F2168" w:rsidRPr="005F2168" w14:paraId="57E82136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7C0020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Alpha-crystallin A cha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9EB5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24623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66D9B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aa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B7BF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003A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64</w:t>
            </w:r>
          </w:p>
        </w:tc>
      </w:tr>
      <w:tr w:rsidR="005F2168" w:rsidRPr="005F2168" w14:paraId="30B06A79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F4EF9C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Gamma-crystallin B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3D0DCA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10066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EAD9D4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gb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5787A5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FB81D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29</w:t>
            </w:r>
          </w:p>
        </w:tc>
      </w:tr>
      <w:tr w:rsidR="005F2168" w:rsidRPr="005F2168" w14:paraId="26F63D01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AF1703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RCG23004, isoform </w:t>
            </w:r>
            <w:proofErr w:type="spell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RA_a</w:t>
            </w:r>
            <w:proofErr w:type="spellEnd"/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B843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3ZN2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BB0FE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Zfp5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5E3BC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69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73A5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4</w:t>
            </w:r>
          </w:p>
        </w:tc>
      </w:tr>
      <w:tr w:rsidR="005F2168" w:rsidRPr="005F2168" w14:paraId="53E773E2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F8F0C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Gamma-crystallin A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DE272F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10065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361487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ga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625FC2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7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477F3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06</w:t>
            </w:r>
          </w:p>
        </w:tc>
      </w:tr>
      <w:tr w:rsidR="005F2168" w:rsidRPr="005F2168" w14:paraId="6D0F96F7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155935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Gamma-crystallin C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1920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02529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CA78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gc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C2F54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7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707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93</w:t>
            </w:r>
          </w:p>
        </w:tc>
      </w:tr>
      <w:tr w:rsidR="005F2168" w:rsidRPr="005F2168" w14:paraId="12F0B803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A1F66B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Thymidine kinase 2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1B50E7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3ZGQ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9F7DE3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Tk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514C3D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9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A8E89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03</w:t>
            </w:r>
          </w:p>
        </w:tc>
      </w:tr>
      <w:tr w:rsidR="005F2168" w:rsidRPr="005F2168" w14:paraId="69492552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7D010E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Beta-crystallin B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612A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02523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A6D0F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bb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A3E1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9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D977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</w:t>
            </w:r>
          </w:p>
        </w:tc>
      </w:tr>
      <w:tr w:rsidR="005F2168" w:rsidRPr="005F2168" w14:paraId="5E1110D6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6299A5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ollagen type IV alpha 2 cha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5122C5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1M6Q3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53B8BF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ol4a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875BA3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06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763D0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2</w:t>
            </w:r>
          </w:p>
        </w:tc>
      </w:tr>
      <w:tr w:rsidR="005F2168" w:rsidRPr="005F2168" w14:paraId="78513B87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FBFB7E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oiled-coil domain containing 9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F3B2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M0RA86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8C913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cdc9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BF3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2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C2D4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8</w:t>
            </w:r>
          </w:p>
        </w:tc>
      </w:tr>
      <w:tr w:rsidR="005F2168" w:rsidRPr="005F2168" w14:paraId="4A97BE36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F65A23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Premelanosome</w:t>
            </w:r>
            <w:proofErr w:type="spell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 prote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90D726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3ZED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3EA790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mel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532412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2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F9A0B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72</w:t>
            </w:r>
          </w:p>
        </w:tc>
      </w:tr>
      <w:tr w:rsidR="005F2168" w:rsidRPr="005F2168" w14:paraId="6E6D1B81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A68F1C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Fibronectin type 3 and SPRY domain-containing prote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F9F0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B1H2A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3C90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sd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4A97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2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6782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02</w:t>
            </w:r>
          </w:p>
        </w:tc>
      </w:tr>
      <w:tr w:rsidR="005F2168" w:rsidRPr="005F2168" w14:paraId="52C2913E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AC516C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Serine/threonine-protein kinase MARK2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608A8E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O08679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543F46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Mark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B0377B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4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13B99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24</w:t>
            </w:r>
          </w:p>
        </w:tc>
      </w:tr>
      <w:tr w:rsidR="005F2168" w:rsidRPr="005F2168" w14:paraId="54484237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D4ADFC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u w:val="single"/>
                <w:lang w:val="en-IL" w:eastAsia="en-IL" w:bidi="ar-SA"/>
                <w14:ligatures w14:val="none"/>
              </w:rPr>
              <w:t>Alpha-crystallin B cha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695A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2392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5702E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ryab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17215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77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72D7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18</w:t>
            </w:r>
          </w:p>
        </w:tc>
      </w:tr>
      <w:tr w:rsidR="005F2168" w:rsidRPr="005F2168" w14:paraId="10F73A11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32107D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ollagen type IV alpha 1 cha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537282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1MA59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00C916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ol4a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D31D99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13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75DEF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1</w:t>
            </w:r>
          </w:p>
        </w:tc>
      </w:tr>
      <w:tr w:rsidR="005F2168" w:rsidRPr="005F2168" w14:paraId="7B3B29FA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77B68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ilia- and flagella-associated protein 20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67DDC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499T7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B3868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fap2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D29E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4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D97F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88</w:t>
            </w:r>
          </w:p>
        </w:tc>
      </w:tr>
      <w:tr w:rsidR="005F2168" w:rsidRPr="005F2168" w14:paraId="0F90EC3B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7C660D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RPTOR independent companion of MTOR, complex 2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07D1BA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5ZNG4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A9A947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Rictor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73E2E9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7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8E0CE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54</w:t>
            </w:r>
          </w:p>
        </w:tc>
      </w:tr>
      <w:tr w:rsidR="005F2168" w:rsidRPr="005F2168" w14:paraId="04FDCCB4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5C35AC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Serine protease inhibitor A3K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DE80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05545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3BDBD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Serpina3k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DAC0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87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DA27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73</w:t>
            </w:r>
          </w:p>
        </w:tc>
      </w:tr>
      <w:tr w:rsidR="005F2168" w:rsidRPr="005F2168" w14:paraId="54A006B3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7A2CE5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DNA repair protein SWI5 homolog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BD294E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63ZV7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8A65B3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Swi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10576B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406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A907E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01</w:t>
            </w:r>
          </w:p>
        </w:tc>
      </w:tr>
      <w:tr w:rsidR="005F2168" w:rsidRPr="005F2168" w14:paraId="6BE6E598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A2DD13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Pre-mRNA processing factor 39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BF790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4A5S9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1EF4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rpf39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587C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43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6C95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95</w:t>
            </w:r>
          </w:p>
        </w:tc>
      </w:tr>
      <w:tr w:rsidR="005F2168" w:rsidRPr="005F2168" w14:paraId="2861D583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402F40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Family with sequence similarity 172, member A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057808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6GH74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7EAEE1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am172a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ABDF9C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444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22F01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48</w:t>
            </w:r>
          </w:p>
        </w:tc>
      </w:tr>
      <w:tr w:rsidR="005F2168" w:rsidRPr="005F2168" w14:paraId="48D98164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C48C1A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Multivesicular body subunit 12B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B07C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4A73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72A4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Mvb12b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0DA15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464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42FC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67</w:t>
            </w:r>
          </w:p>
        </w:tc>
      </w:tr>
      <w:tr w:rsidR="005F2168" w:rsidRPr="005F2168" w14:paraId="6E41D34A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B45B79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ollectrin</w:t>
            </w:r>
            <w:proofErr w:type="spellEnd"/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CA0E2A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9ESG3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324602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ltrn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58ACF6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53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43849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16</w:t>
            </w:r>
          </w:p>
        </w:tc>
      </w:tr>
      <w:tr w:rsidR="005F2168" w:rsidRPr="005F2168" w14:paraId="21EA077D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E53C08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N-terminal </w:t>
            </w:r>
            <w:proofErr w:type="spell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Xaa</w:t>
            </w:r>
            <w:proofErr w:type="spell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-Pro-Lys N-methyltransferase 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EFF6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5BJX0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68B09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Ntmt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4C589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599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F85B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78</w:t>
            </w:r>
          </w:p>
        </w:tc>
      </w:tr>
      <w:tr w:rsidR="005F2168" w:rsidRPr="005F2168" w14:paraId="78871679" w14:textId="77777777" w:rsidTr="00A82509">
        <w:trPr>
          <w:trHeight w:val="624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A2E14D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lastRenderedPageBreak/>
              <w:t>Chloride intracellular channel protein 6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4E31C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811Q</w:t>
            </w:r>
            <w:proofErr w:type="gram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;Q</w:t>
            </w:r>
            <w:proofErr w:type="gramEnd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9EPT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7CC3FB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lic6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1B63E0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629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7682D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94</w:t>
            </w:r>
          </w:p>
        </w:tc>
      </w:tr>
      <w:tr w:rsidR="005F2168" w:rsidRPr="005F2168" w14:paraId="75651BF2" w14:textId="77777777" w:rsidTr="00A82509">
        <w:trPr>
          <w:trHeight w:val="1224"/>
        </w:trPr>
        <w:tc>
          <w:tcPr>
            <w:tcW w:w="1776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176170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Glyceraldehyde 3-phosphate dehydrogenase NAD(P) binding domain-containing protein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5DE66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6AD02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D7B5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ENSRNOG00000069655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1F56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1.492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1264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89</w:t>
            </w:r>
          </w:p>
        </w:tc>
      </w:tr>
      <w:tr w:rsidR="005F2168" w:rsidRPr="005F2168" w14:paraId="76CA1F54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2EE03A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ADF-H domain-containing protei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010293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4A315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709F84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C093995.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4857DD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1.563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39DC6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17</w:t>
            </w:r>
          </w:p>
        </w:tc>
      </w:tr>
      <w:tr w:rsidR="005F2168" w:rsidRPr="005F2168" w14:paraId="4C48D87D" w14:textId="77777777" w:rsidTr="005F2168">
        <w:trPr>
          <w:trHeight w:val="816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320E2B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Transcription factor AP-2 </w:t>
            </w:r>
            <w:proofErr w:type="spellStart"/>
            <w:proofErr w:type="gram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beta;Transcription</w:t>
            </w:r>
            <w:proofErr w:type="spellEnd"/>
            <w:proofErr w:type="gram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 factor AP-2-alpha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62A1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0G2KAT</w:t>
            </w:r>
            <w:proofErr w:type="gram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;P</w:t>
            </w:r>
            <w:proofErr w:type="gramEnd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58197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A8D91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Tfap2b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D3E6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1.89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05A6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44</w:t>
            </w:r>
          </w:p>
        </w:tc>
      </w:tr>
      <w:tr w:rsidR="005F2168" w:rsidRPr="005F2168" w14:paraId="76C6EA2B" w14:textId="77777777" w:rsidTr="005F2168">
        <w:trPr>
          <w:trHeight w:val="816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1A620A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Transforming, acidic coiled-coil containing protein 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D3FA06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0G2K9K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CFA55C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Tacc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ABAA25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.632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F3C48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19</w:t>
            </w:r>
          </w:p>
        </w:tc>
      </w:tr>
      <w:tr w:rsidR="005F2168" w:rsidRPr="005F2168" w14:paraId="7CB7B1D1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8127B3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Sodium/potassium/calcium exchanger 3 (Fragment)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ECAA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9EPQ0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1F77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Slc24a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FF2E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.739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AACE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06</w:t>
            </w:r>
          </w:p>
        </w:tc>
      </w:tr>
      <w:tr w:rsidR="005F2168" w:rsidRPr="005F2168" w14:paraId="018E9D03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E2D9CF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ADAMTS-like 2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6EB2A9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4A4X6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6CC9BB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damtsl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27DDD2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.77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99BA5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69</w:t>
            </w:r>
          </w:p>
        </w:tc>
      </w:tr>
      <w:tr w:rsidR="005F2168" w:rsidRPr="005F2168" w14:paraId="0FC28EEE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72A23C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ArfGAP</w:t>
            </w:r>
            <w:proofErr w:type="spell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 with dual PH domains 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AC5F2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O8876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CB271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dap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6B77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2.77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8B5C8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57</w:t>
            </w:r>
          </w:p>
        </w:tc>
      </w:tr>
      <w:tr w:rsidR="005F2168" w:rsidRPr="005F2168" w14:paraId="4EB3D63A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5F1E8B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Prospero homeobox 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C78E34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3ZU00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4B338B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rox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A9380D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046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C3D44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</w:t>
            </w:r>
          </w:p>
        </w:tc>
      </w:tr>
      <w:tr w:rsidR="005F2168" w:rsidRPr="005F2168" w14:paraId="745BBF72" w14:textId="77777777" w:rsidTr="005F2168">
        <w:trPr>
          <w:trHeight w:val="840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auto" w:fill="auto"/>
            <w:vAlign w:val="bottom"/>
            <w:hideMark/>
          </w:tcPr>
          <w:p w14:paraId="642E438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GMP-inhibited 3,5-cyclic phosphodiesterase 3A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0EDA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62865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908B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de3a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F218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057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015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0</w:t>
            </w:r>
          </w:p>
        </w:tc>
      </w:tr>
      <w:tr w:rsidR="005F2168" w:rsidRPr="005F2168" w14:paraId="7C16D90C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ECC6BE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Substance-P receptor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3536D2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14600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28E757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Tacr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E3D0DF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092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4E260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35</w:t>
            </w:r>
          </w:p>
        </w:tc>
      </w:tr>
      <w:tr w:rsidR="005F2168" w:rsidRPr="005F2168" w14:paraId="2E072120" w14:textId="77777777" w:rsidTr="005F2168">
        <w:trPr>
          <w:trHeight w:val="124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bottom"/>
            <w:hideMark/>
          </w:tcPr>
          <w:p w14:paraId="1391AC2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Guanine nucleotide exchange factor MSS4-</w:t>
            </w:r>
            <w:proofErr w:type="gramStart"/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like;Guanine</w:t>
            </w:r>
            <w:proofErr w:type="gramEnd"/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 nucleotide exchange factor MSS4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8530C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6GKW</w:t>
            </w:r>
            <w:proofErr w:type="gram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6;Q</w:t>
            </w:r>
            <w:proofErr w:type="gramEnd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8326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AC098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LOC</w:t>
            </w:r>
            <w:proofErr w:type="gramStart"/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120100841;Rabif</w:t>
            </w:r>
            <w:proofErr w:type="gramEnd"/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F6100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10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0C44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6</w:t>
            </w:r>
          </w:p>
        </w:tc>
      </w:tr>
      <w:tr w:rsidR="005F2168" w:rsidRPr="005F2168" w14:paraId="6494E6E5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bottom"/>
            <w:hideMark/>
          </w:tcPr>
          <w:p w14:paraId="628EA51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adherin-20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5601C6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5DWV1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32D717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dh2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167570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12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8244C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79</w:t>
            </w:r>
          </w:p>
        </w:tc>
      </w:tr>
      <w:tr w:rsidR="005F2168" w:rsidRPr="005F2168" w14:paraId="7EC61D9B" w14:textId="77777777" w:rsidTr="005F2168">
        <w:trPr>
          <w:trHeight w:val="28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F6ADB4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omplexin-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ADE7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P63041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E5C42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plx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A4456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58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08197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333</w:t>
            </w:r>
          </w:p>
        </w:tc>
      </w:tr>
      <w:tr w:rsidR="005F2168" w:rsidRPr="005F2168" w14:paraId="02499DF4" w14:textId="77777777" w:rsidTr="005F2168">
        <w:trPr>
          <w:trHeight w:val="43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bottom"/>
            <w:hideMark/>
          </w:tcPr>
          <w:p w14:paraId="116ABDA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-kinase anchor protein 13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6FB146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1M3G7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94B622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kap1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C005F3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3.796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52531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067</w:t>
            </w:r>
          </w:p>
        </w:tc>
      </w:tr>
      <w:tr w:rsidR="005F2168" w:rsidRPr="005F2168" w14:paraId="377EDEDE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D3D46E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Protein spinster homolog 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5B44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2YDU8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3018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Spns1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0DA4A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4.006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27F0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5</w:t>
            </w:r>
          </w:p>
        </w:tc>
      </w:tr>
      <w:tr w:rsidR="005F2168" w:rsidRPr="005F2168" w14:paraId="23F20B55" w14:textId="77777777" w:rsidTr="005F2168">
        <w:trPr>
          <w:trHeight w:val="408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938C98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Seizure related 6 </w:t>
            </w:r>
            <w:proofErr w:type="gram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homolog</w:t>
            </w:r>
            <w:proofErr w:type="gram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 xml:space="preserve"> like 2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297586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5ZQG6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327D2B1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Sez6l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9CAB7A0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4.55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F3618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1</w:t>
            </w:r>
          </w:p>
        </w:tc>
      </w:tr>
      <w:tr w:rsidR="005F2168" w:rsidRPr="005F2168" w14:paraId="54F36599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97CB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ytochrome c oxidase subunit 5A, mitochondrial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2170B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A0A8I6A0L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EDCADD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LOC10036100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8C447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4.58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B94A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44</w:t>
            </w:r>
          </w:p>
        </w:tc>
      </w:tr>
      <w:tr w:rsidR="005F2168" w:rsidRPr="005F2168" w14:paraId="7B3D4340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D8AA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CCR4-NOT transcription complex subunit 9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90C197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5PQL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03A591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Cnot9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97916F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4.699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738189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247</w:t>
            </w:r>
          </w:p>
        </w:tc>
      </w:tr>
      <w:tr w:rsidR="005F2168" w:rsidRPr="005F2168" w14:paraId="210BBF43" w14:textId="77777777" w:rsidTr="005F2168">
        <w:trPr>
          <w:trHeight w:val="43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9F053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Zinc finger protein 830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5869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Q3MHS2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8C14B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Znf830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C38C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5.002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C1985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4</w:t>
            </w:r>
          </w:p>
        </w:tc>
      </w:tr>
      <w:tr w:rsidR="005F2168" w:rsidRPr="005F2168" w14:paraId="68630D69" w14:textId="77777777" w:rsidTr="005F2168">
        <w:trPr>
          <w:trHeight w:val="612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52CC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proofErr w:type="spellStart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Butyrophilin</w:t>
            </w:r>
            <w:proofErr w:type="spellEnd"/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, subfamily 3, member A2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384AEE7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F7F1D5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436CC7A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Btn3a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54F4834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5.378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91AB3C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58</w:t>
            </w:r>
          </w:p>
        </w:tc>
      </w:tr>
      <w:tr w:rsidR="005F2168" w:rsidRPr="005F2168" w14:paraId="78A6D97A" w14:textId="77777777" w:rsidTr="005F2168">
        <w:trPr>
          <w:trHeight w:val="624"/>
        </w:trPr>
        <w:tc>
          <w:tcPr>
            <w:tcW w:w="17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6759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 w:val="16"/>
                <w:szCs w:val="16"/>
                <w:lang w:val="en-IL" w:eastAsia="en-IL" w:bidi="ar-SA"/>
                <w14:ligatures w14:val="none"/>
              </w:rPr>
              <w:t>Dynein axonemal heavy chain 5 (Fragment)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9489F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M0R8U1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3A26E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Dnah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AFEF2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6.626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538876" w14:textId="77777777" w:rsidR="005F2168" w:rsidRPr="005F2168" w:rsidRDefault="005F2168" w:rsidP="005F216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</w:pPr>
            <w:r w:rsidRPr="005F2168">
              <w:rPr>
                <w:rFonts w:ascii="Calibri Light" w:eastAsia="Times New Roman" w:hAnsi="Calibri Light" w:cs="Calibri Light"/>
                <w:color w:val="000000"/>
                <w:kern w:val="0"/>
                <w:sz w:val="16"/>
                <w:szCs w:val="16"/>
                <w:lang w:val="en-IL" w:eastAsia="en-IL" w:bidi="ar-SA"/>
                <w14:ligatures w14:val="none"/>
              </w:rPr>
              <w:t>0.189</w:t>
            </w:r>
          </w:p>
        </w:tc>
      </w:tr>
    </w:tbl>
    <w:p w14:paraId="2ADBBA08" w14:textId="77777777" w:rsidR="00EF65A6" w:rsidRDefault="00EF65A6"/>
    <w:p w14:paraId="6763F1E1" w14:textId="77777777" w:rsidR="005F2168" w:rsidRDefault="005F2168"/>
    <w:p w14:paraId="2DD2D915" w14:textId="69B67223" w:rsidR="005F2168" w:rsidRDefault="005F2168" w:rsidP="005F2168">
      <w:r w:rsidRPr="00BE7494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458CAC" wp14:editId="623261CC">
                <wp:simplePos x="0" y="0"/>
                <wp:positionH relativeFrom="margin">
                  <wp:posOffset>0</wp:posOffset>
                </wp:positionH>
                <wp:positionV relativeFrom="paragraph">
                  <wp:posOffset>1257300</wp:posOffset>
                </wp:positionV>
                <wp:extent cx="6121400" cy="822325"/>
                <wp:effectExtent l="0" t="0" r="12700" b="15875"/>
                <wp:wrapTopAndBottom/>
                <wp:docPr id="12701256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1400" cy="822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3609C" w14:textId="18D003C0" w:rsidR="005F2168" w:rsidRPr="000C0A59" w:rsidRDefault="005F2168" w:rsidP="005F2168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E7494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upplementary Table 1. The differentially expressed proteins in the rat's retina. Rats (n=3) treated with fibrillar Aβ injections with prior MSC-exosome administration vs fibrillar Aβ alone and sacrificed 5 days after Aβ injection. All identified proteins had at least 2-fold change difference in at least 2 biological repeats. Statistical analysis was performed using paired student’s t-test. ** indicate p value &lt; 0.0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458C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99pt;width:482pt;height:6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">
                <v:textbox>
                  <w:txbxContent>
                    <w:p w14:paraId="23B3609C" w14:textId="18D003C0" w:rsidR="005F2168" w:rsidRPr="000C0A59" w:rsidRDefault="005F2168" w:rsidP="005F2168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E7494">
                        <w:rPr>
                          <w:rFonts w:ascii="Arial" w:eastAsia="Times New Roman" w:hAnsi="Arial" w:cs="Arial"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Supplementary Table 1. The differentially expressed proteins in the rat's retina. Rats (n=3) treated with fibrillar Aβ injections with prior MSC-exosome administration vs fibrillar Aβ alone and sacrificed 5 days after Aβ injection. All identified proteins had at least 2-fold change difference in at least 2 biological repeats. Statistical analysis was performed using paired student’s t-test. ** indicate p value &lt; 0.05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5F2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68"/>
    <w:rsid w:val="00157A58"/>
    <w:rsid w:val="005F2168"/>
    <w:rsid w:val="00923FA6"/>
    <w:rsid w:val="00A82509"/>
    <w:rsid w:val="00C03639"/>
    <w:rsid w:val="00EF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3D26"/>
  <w15:chartTrackingRefBased/>
  <w15:docId w15:val="{51FD7A2D-5B11-4647-8FA3-C447963BB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5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Qarawani</dc:creator>
  <cp:keywords/>
  <dc:description/>
  <cp:lastModifiedBy>Amanda Qarawani</cp:lastModifiedBy>
  <cp:revision>2</cp:revision>
  <dcterms:created xsi:type="dcterms:W3CDTF">2024-11-19T09:55:00Z</dcterms:created>
  <dcterms:modified xsi:type="dcterms:W3CDTF">2024-11-19T09:59:00Z</dcterms:modified>
</cp:coreProperties>
</file>